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5880" w:type="dxa"/>
        <w:tblLook w:val="04A0" w:firstRow="1" w:lastRow="0" w:firstColumn="1" w:lastColumn="0" w:noHBand="0" w:noVBand="1"/>
      </w:tblPr>
      <w:tblGrid>
        <w:gridCol w:w="2112"/>
        <w:gridCol w:w="1200"/>
        <w:gridCol w:w="1279"/>
        <w:gridCol w:w="1360"/>
      </w:tblGrid>
      <w:tr w:rsidR="00A21010" w:rsidRPr="00A21010" w:rsidTr="00A21010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PLINK: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SNP NAME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CH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OSITION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-VALUE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862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099'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,14E-09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205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408'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,73E-09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701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3'525'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14E-08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798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487'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08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59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639'4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,72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S23637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284'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4,87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428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528'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6,89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35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829'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,64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3251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5'935'40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13E-05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754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9'563'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,52E-05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proofErr w:type="spellStart"/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GenABEL</w:t>
            </w:r>
            <w:proofErr w:type="spellEnd"/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: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 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SNP NAM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CH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OSITION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fi-FI"/>
              </w:rPr>
              <w:t>P-VALUE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8622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099'57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52E-08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7014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3'525'67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93E-08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2058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408'55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.56E-08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7984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487'26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.39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59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7'639'464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5.90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S236377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284'9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8.62E-06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4280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528'35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42E-05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13546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6'829'2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44E-05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G6307544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3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29'563'38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76E-05</w:t>
            </w:r>
          </w:p>
        </w:tc>
      </w:tr>
      <w:tr w:rsidR="00A21010" w:rsidRPr="00A21010" w:rsidTr="00A21010">
        <w:trPr>
          <w:trHeight w:val="320"/>
        </w:trPr>
        <w:tc>
          <w:tcPr>
            <w:tcW w:w="2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BICF2P32515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75'935'40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21010" w:rsidRPr="00A21010" w:rsidRDefault="00A21010" w:rsidP="00A21010">
            <w:pPr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</w:pPr>
            <w:r w:rsidRPr="00A21010">
              <w:rPr>
                <w:rFonts w:ascii="Arial" w:eastAsia="Times New Roman" w:hAnsi="Arial" w:cs="Arial"/>
                <w:color w:val="000000"/>
                <w:sz w:val="22"/>
                <w:szCs w:val="22"/>
                <w:lang w:val="fi-FI"/>
              </w:rPr>
              <w:t>1.84E-05</w:t>
            </w:r>
          </w:p>
        </w:tc>
      </w:tr>
    </w:tbl>
    <w:p w:rsidR="00A74A4D" w:rsidRPr="00A21010" w:rsidRDefault="00A21010" w:rsidP="00A21010">
      <w:bookmarkStart w:id="0" w:name="_GoBack"/>
      <w:bookmarkEnd w:id="0"/>
    </w:p>
    <w:sectPr w:rsidR="00A74A4D" w:rsidRPr="00A21010" w:rsidSect="000D4CA1">
      <w:pgSz w:w="11900" w:h="16840"/>
      <w:pgMar w:top="465" w:right="1134" w:bottom="373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7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4CA1"/>
    <w:rsid w:val="00053B29"/>
    <w:rsid w:val="000D4CA1"/>
    <w:rsid w:val="001B7B44"/>
    <w:rsid w:val="00421BA9"/>
    <w:rsid w:val="004D6526"/>
    <w:rsid w:val="004E26C4"/>
    <w:rsid w:val="005859C5"/>
    <w:rsid w:val="00996E03"/>
    <w:rsid w:val="00A21010"/>
    <w:rsid w:val="00AC44B5"/>
    <w:rsid w:val="00B4791C"/>
    <w:rsid w:val="00DD7C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65A4DAE3"/>
  <w14:defaultImageDpi w14:val="32767"/>
  <w15:chartTrackingRefBased/>
  <w15:docId w15:val="{EE93BCB4-F4A1-1C42-A93C-26786C273A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3208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21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746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16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87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69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78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14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8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481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1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515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62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623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8-04-12T05:47:00Z</dcterms:created>
  <dcterms:modified xsi:type="dcterms:W3CDTF">2018-04-12T05:47:00Z</dcterms:modified>
</cp:coreProperties>
</file>